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229" w:rsidRPr="001373A8" w:rsidRDefault="001373A8" w:rsidP="00402710">
      <w:pPr>
        <w:jc w:val="both"/>
        <w:rPr>
          <w:b/>
        </w:rPr>
      </w:pPr>
      <w:r w:rsidRPr="001373A8">
        <w:rPr>
          <w:b/>
        </w:rPr>
        <w:t>Supplementary Table 3</w:t>
      </w:r>
      <w:r w:rsidR="00580519">
        <w:rPr>
          <w:b/>
        </w:rPr>
        <w:t>.</w:t>
      </w:r>
      <w:bookmarkStart w:id="0" w:name="_GoBack"/>
      <w:bookmarkEnd w:id="0"/>
      <w:r w:rsidRPr="001373A8">
        <w:rPr>
          <w:b/>
        </w:rPr>
        <w:t xml:space="preserve"> Genes with novel phenotypical associations identified by the NeurOmics consortium.</w:t>
      </w:r>
    </w:p>
    <w:tbl>
      <w:tblPr>
        <w:tblStyle w:val="NeurOmicscolour"/>
        <w:tblW w:w="8995" w:type="dxa"/>
        <w:tblBorders>
          <w:top w:val="single" w:sz="4" w:space="0" w:color="BF1605"/>
          <w:left w:val="single" w:sz="4" w:space="0" w:color="BF1605"/>
          <w:bottom w:val="single" w:sz="4" w:space="0" w:color="BF1605"/>
          <w:right w:val="single" w:sz="4" w:space="0" w:color="BF1605"/>
          <w:insideH w:val="single" w:sz="4" w:space="0" w:color="BF1605"/>
          <w:insideV w:val="single" w:sz="4" w:space="0" w:color="BF1605"/>
        </w:tblBorders>
        <w:tblLook w:val="04A0" w:firstRow="1" w:lastRow="0" w:firstColumn="1" w:lastColumn="0" w:noHBand="0" w:noVBand="1"/>
      </w:tblPr>
      <w:tblGrid>
        <w:gridCol w:w="2830"/>
        <w:gridCol w:w="2055"/>
        <w:gridCol w:w="1224"/>
        <w:gridCol w:w="2886"/>
      </w:tblGrid>
      <w:tr w:rsidR="001373A8" w:rsidRPr="001373A8" w:rsidTr="007E2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right w:val="single" w:sz="4" w:space="0" w:color="FFFFFF"/>
            </w:tcBorders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lang w:eastAsia="en-GB"/>
              </w:rPr>
              <w:t>Disease group</w:t>
            </w:r>
          </w:p>
        </w:tc>
        <w:tc>
          <w:tcPr>
            <w:tcW w:w="2055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:rsidR="001373A8" w:rsidRPr="001373A8" w:rsidRDefault="001373A8" w:rsidP="0013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lang w:eastAsia="en-GB"/>
              </w:rPr>
              <w:t>Phenotype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1373A8" w:rsidRPr="001373A8" w:rsidRDefault="001373A8" w:rsidP="0013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lang w:eastAsia="en-GB"/>
              </w:rPr>
              <w:t>Gene</w:t>
            </w:r>
          </w:p>
        </w:tc>
        <w:tc>
          <w:tcPr>
            <w:tcW w:w="2886" w:type="dxa"/>
            <w:tcBorders>
              <w:left w:val="single" w:sz="4" w:space="0" w:color="FFFFFF" w:themeColor="background1"/>
            </w:tcBorders>
            <w:vAlign w:val="center"/>
            <w:hideMark/>
          </w:tcPr>
          <w:p w:rsidR="001373A8" w:rsidRPr="001373A8" w:rsidRDefault="001373A8" w:rsidP="0013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lang w:eastAsia="en-GB"/>
              </w:rPr>
              <w:t>Publication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 and lower motor neuron diseas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MALED2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CD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ynofzik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JNNP 2013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yopathy with slow progressio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CD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Unger et al. Neurology 2016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 and lower motor neuron diseas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Lethal arthrogryposis, Asymptomatic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CD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torbeck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EJHG 2017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Lower motor neuron diseas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MS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CM3AP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Karakay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Brain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PD1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H7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Komlosi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J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 and lower motor neuron diseas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degeneration and secondary microcephaly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UNE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Karakay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Brain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ongenital </w:t>
            </w:r>
            <w:proofErr w:type="spellStart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genital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yasthenic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NO10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Balreir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J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uscular dystrophie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yopathy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EGF10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rris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yopathy, tubular aggregate;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tormorken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IM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arris et al. Neuromuscular disorder 2017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Leukoencephal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ARS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ynch et al. JAMA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MN/CMT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MT2S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GHMBP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ottenie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AJHG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PG9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LDH18A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outelier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Brain 2015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utosomal recessive cerebellar ataxia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Recessive ataxia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LG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n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arldergem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Ann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lational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utosomal recessive cerebellar ataxia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Recessive ataxia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25A46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mmer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deg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FG/SPG57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Elsaye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Eur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Hum Genet. 2016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 and lower motor neuron diseas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MALED1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YNC1H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Peeters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Hum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harcot-Marie-Tooth disease type 2F/ Hereditary motor </w:t>
            </w:r>
            <w:proofErr w:type="spellStart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uronopathies</w:t>
            </w:r>
            <w:proofErr w:type="spellEnd"/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M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SPB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Echaniz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-Laguna et al. Human Mutation 2017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myotrophic lateral sclerosi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M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SPB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apponi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Human Mutation 2016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lastRenderedPageBreak/>
              <w:t xml:space="preserve">Charcot-Marie-Tooth disease type 2F/ Hereditary motor </w:t>
            </w:r>
            <w:proofErr w:type="spellStart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uronopathies</w:t>
            </w:r>
            <w:proofErr w:type="spellEnd"/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M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SPB8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Echaniz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-Laguna et al. Human Mutation 2017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harcot-Marie-Tooth disease type 2G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MS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RSAM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Peeters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Annals of Neurology 2016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Hereditary motor </w:t>
            </w:r>
            <w:proofErr w:type="spellStart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uronopathies</w:t>
            </w:r>
            <w:proofErr w:type="spellEnd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/ Spinocerebellar Ataxia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SN1E, ADCADN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NMT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Baets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Brain 2015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ur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C with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polymicrogyria</w:t>
            </w:r>
            <w:proofErr w:type="spellEnd"/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CD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venscroft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. 2016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yalgia &amp; rhabdomyolysis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V3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Scalco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uscular dystrophie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DCMC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HKB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abrera-Serrano et al. Muscle Nerve 2015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tal myopathy +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ystinosis</w:t>
            </w:r>
            <w:proofErr w:type="spellEnd"/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TNS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brera-Serrano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ongenital Myopathy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YNC1H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ecroft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Distal arthrogryposis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A5D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CEL1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Barnett et al. Am J Med Genet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Limb-girdle muscular dystrophy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MPPB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abrera-Serrano et al. Brain 2015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stal &amp; Proximal myopathy with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ophthalmolegia</w:t>
            </w:r>
            <w:proofErr w:type="spellEnd"/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H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brera-Serrano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net 2015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MD1S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H7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Finsterer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Cardio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PD1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H7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amont et al. Hum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Fetal</w:t>
            </w:r>
            <w:proofErr w:type="spellEnd"/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akinesia deformation sequence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thal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ultip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terygium syndrome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Abdall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A1, DA2B, NEM4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arttil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Hum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1373A8" w:rsidRPr="001373A8" w:rsidTr="004027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M1, CFTD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arttila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Hum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1373A8" w:rsidRPr="001373A8" w:rsidTr="00402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1373A8" w:rsidRPr="001373A8" w:rsidRDefault="001373A8" w:rsidP="001373A8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2055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Hypercontractile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genital myopathy</w:t>
            </w:r>
          </w:p>
        </w:tc>
        <w:tc>
          <w:tcPr>
            <w:tcW w:w="1224" w:type="dxa"/>
            <w:vAlign w:val="center"/>
            <w:hideMark/>
          </w:tcPr>
          <w:p w:rsidR="001373A8" w:rsidRPr="001373A8" w:rsidRDefault="001373A8" w:rsidP="0013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373A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2886" w:type="dxa"/>
            <w:vAlign w:val="center"/>
            <w:hideMark/>
          </w:tcPr>
          <w:p w:rsidR="001373A8" w:rsidRPr="001373A8" w:rsidRDefault="001373A8" w:rsidP="0013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Donkervoort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Ann </w:t>
            </w:r>
            <w:proofErr w:type="spellStart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1373A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</w:tbl>
    <w:p w:rsidR="001373A8" w:rsidRDefault="001373A8"/>
    <w:sectPr w:rsidR="00137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A8"/>
    <w:rsid w:val="001373A8"/>
    <w:rsid w:val="00201229"/>
    <w:rsid w:val="00402710"/>
    <w:rsid w:val="00580519"/>
    <w:rsid w:val="007E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6854B-9D37-435E-8D6E-8CCC56FA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urOmicscolour">
    <w:name w:val="NeurOmics colour"/>
    <w:basedOn w:val="GridTable2-Accent2"/>
    <w:uiPriority w:val="99"/>
    <w:rsid w:val="001373A8"/>
    <w:tblPr/>
    <w:tblStylePr w:type="firstRow">
      <w:pPr>
        <w:jc w:val="center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BF1605"/>
      </w:tcPr>
    </w:tblStylePr>
    <w:tblStylePr w:type="lastRow">
      <w:rPr>
        <w:b/>
        <w:bCs/>
      </w:rPr>
      <w:tblPr/>
      <w:tcPr>
        <w:tcBorders>
          <w:top w:val="single" w:sz="4" w:space="0" w:color="BF1605"/>
          <w:left w:val="single" w:sz="4" w:space="0" w:color="BF1605"/>
          <w:bottom w:val="single" w:sz="4" w:space="0" w:color="BF1605"/>
          <w:right w:val="single" w:sz="4" w:space="0" w:color="BF1605"/>
          <w:insideH w:val="single" w:sz="4" w:space="0" w:color="BF1605"/>
          <w:insideV w:val="single" w:sz="4" w:space="0" w:color="BF1605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C5B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DC5BF"/>
      </w:tcPr>
    </w:tblStylePr>
  </w:style>
  <w:style w:type="table" w:styleId="GridTable2-Accent2">
    <w:name w:val="Grid Table 2 Accent 2"/>
    <w:basedOn w:val="TableNormal"/>
    <w:uiPriority w:val="47"/>
    <w:rsid w:val="001373A8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0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adowska</dc:creator>
  <cp:keywords/>
  <dc:description/>
  <cp:lastModifiedBy>Dorota Badowska</cp:lastModifiedBy>
  <cp:revision>4</cp:revision>
  <dcterms:created xsi:type="dcterms:W3CDTF">2017-12-21T11:32:00Z</dcterms:created>
  <dcterms:modified xsi:type="dcterms:W3CDTF">2017-12-21T14:46:00Z</dcterms:modified>
</cp:coreProperties>
</file>